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5656F" w14:textId="7B614F56" w:rsidR="002B5DE5" w:rsidRDefault="002B5DE5" w:rsidP="003F2E7D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6F328D">
        <w:rPr>
          <w:b/>
          <w:bCs/>
          <w:sz w:val="22"/>
          <w:szCs w:val="22"/>
          <w:lang w:val="en-US"/>
        </w:rPr>
        <w:t>Supplementary</w:t>
      </w:r>
      <w:r>
        <w:rPr>
          <w:b/>
          <w:bCs/>
          <w:sz w:val="22"/>
          <w:szCs w:val="22"/>
          <w:lang w:val="en-US"/>
        </w:rPr>
        <w:t xml:space="preserve"> Table 3 </w:t>
      </w:r>
      <w:r w:rsidRPr="00CB5545">
        <w:rPr>
          <w:color w:val="000000" w:themeColor="text1"/>
          <w:sz w:val="22"/>
          <w:szCs w:val="22"/>
          <w:lang w:val="en-US"/>
        </w:rPr>
        <w:t>Effects of 5 days of DI on body weight, maximal heart rate, maximal oxygen consumption (VO</w:t>
      </w:r>
      <w:r w:rsidRPr="00CB5545">
        <w:rPr>
          <w:color w:val="000000" w:themeColor="text1"/>
          <w:sz w:val="22"/>
          <w:szCs w:val="22"/>
          <w:vertAlign w:val="subscript"/>
          <w:lang w:val="en-US"/>
        </w:rPr>
        <w:t>2</w:t>
      </w:r>
      <w:r w:rsidRPr="00CB5545">
        <w:rPr>
          <w:color w:val="000000" w:themeColor="text1"/>
          <w:sz w:val="22"/>
          <w:szCs w:val="22"/>
          <w:lang w:val="en-US"/>
        </w:rPr>
        <w:t>max) and maximal aerobic power.</w:t>
      </w:r>
      <w:r>
        <w:rPr>
          <w:color w:val="000000" w:themeColor="text1"/>
          <w:sz w:val="22"/>
          <w:szCs w:val="22"/>
          <w:lang w:val="en-US"/>
        </w:rPr>
        <w:t xml:space="preserve"> </w:t>
      </w:r>
      <w:r w:rsidRPr="00CB5545">
        <w:rPr>
          <w:color w:val="000000" w:themeColor="text1"/>
          <w:sz w:val="22"/>
          <w:szCs w:val="22"/>
          <w:lang w:val="en-US"/>
        </w:rPr>
        <w:t>DI5:</w:t>
      </w:r>
      <w:r w:rsidR="0058218D">
        <w:rPr>
          <w:color w:val="000000" w:themeColor="text1"/>
          <w:sz w:val="22"/>
          <w:szCs w:val="22"/>
          <w:lang w:val="en-US"/>
        </w:rPr>
        <w:t xml:space="preserve"> </w:t>
      </w:r>
      <w:r w:rsidRPr="00CB5545">
        <w:rPr>
          <w:color w:val="000000" w:themeColor="text1"/>
          <w:sz w:val="22"/>
          <w:szCs w:val="22"/>
          <w:lang w:val="en-US"/>
        </w:rPr>
        <w:t xml:space="preserve">5 days of dry immersion. Values are means ± SD and were analyzed by two tailed paired </w:t>
      </w:r>
      <w:r w:rsidRPr="00CB5545">
        <w:rPr>
          <w:i/>
          <w:iCs/>
          <w:color w:val="000000" w:themeColor="text1"/>
          <w:sz w:val="22"/>
          <w:szCs w:val="22"/>
          <w:lang w:val="en-US"/>
        </w:rPr>
        <w:t>t</w:t>
      </w:r>
      <w:r w:rsidRPr="00CB5545">
        <w:rPr>
          <w:color w:val="000000" w:themeColor="text1"/>
          <w:sz w:val="22"/>
          <w:szCs w:val="22"/>
          <w:lang w:val="en-US"/>
        </w:rPr>
        <w:t>-test.</w:t>
      </w:r>
    </w:p>
    <w:tbl>
      <w:tblPr>
        <w:tblStyle w:val="TableauListe6Couleur-Accentuation3"/>
        <w:tblW w:w="9004" w:type="dxa"/>
        <w:tblLook w:val="04A0" w:firstRow="1" w:lastRow="0" w:firstColumn="1" w:lastColumn="0" w:noHBand="0" w:noVBand="1"/>
      </w:tblPr>
      <w:tblGrid>
        <w:gridCol w:w="3242"/>
        <w:gridCol w:w="1805"/>
        <w:gridCol w:w="1805"/>
        <w:gridCol w:w="785"/>
        <w:gridCol w:w="1367"/>
      </w:tblGrid>
      <w:tr w:rsidR="002B5DE5" w:rsidRPr="00CB5545" w14:paraId="728C3AE2" w14:textId="77777777" w:rsidTr="004D7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11389" w14:textId="5F15C296" w:rsidR="002B5DE5" w:rsidRPr="003F2E7D" w:rsidRDefault="002B5DE5" w:rsidP="004D73C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7576228" w14:textId="77777777" w:rsidR="002B5DE5" w:rsidRPr="00CB5545" w:rsidRDefault="002B5DE5" w:rsidP="004D7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B5545">
              <w:rPr>
                <w:color w:val="000000"/>
                <w:sz w:val="20"/>
                <w:szCs w:val="20"/>
              </w:rPr>
              <w:t>Pre</w:t>
            </w:r>
            <w:proofErr w:type="spellEnd"/>
          </w:p>
        </w:tc>
        <w:tc>
          <w:tcPr>
            <w:tcW w:w="0" w:type="auto"/>
            <w:hideMark/>
          </w:tcPr>
          <w:p w14:paraId="1E5D8E3F" w14:textId="77777777" w:rsidR="002B5DE5" w:rsidRPr="00CB5545" w:rsidRDefault="002B5DE5" w:rsidP="004D7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5545">
              <w:rPr>
                <w:color w:val="000000"/>
                <w:sz w:val="20"/>
                <w:szCs w:val="20"/>
              </w:rPr>
              <w:t>DI5</w:t>
            </w:r>
          </w:p>
        </w:tc>
        <w:tc>
          <w:tcPr>
            <w:tcW w:w="0" w:type="auto"/>
            <w:hideMark/>
          </w:tcPr>
          <w:p w14:paraId="0626C814" w14:textId="77777777" w:rsidR="002B5DE5" w:rsidRPr="00CB5545" w:rsidRDefault="002B5DE5" w:rsidP="004D7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5545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14:paraId="18D65BCB" w14:textId="77777777" w:rsidR="002B5DE5" w:rsidRPr="00CB5545" w:rsidRDefault="002B5DE5" w:rsidP="004D73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5545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CB5545"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B5DE5" w:rsidRPr="00CB5545" w14:paraId="78028D48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BBDC87" w14:textId="77777777" w:rsidR="002B5DE5" w:rsidRPr="00CB5545" w:rsidRDefault="002B5DE5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 xml:space="preserve">Body </w:t>
            </w:r>
            <w:proofErr w:type="spellStart"/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>weight</w:t>
            </w:r>
            <w:proofErr w:type="spellEnd"/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0" w:type="auto"/>
            <w:hideMark/>
          </w:tcPr>
          <w:p w14:paraId="2A07D43A" w14:textId="77777777" w:rsidR="002B5DE5" w:rsidRPr="00CB5545" w:rsidRDefault="002B5DE5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74.1 ± 8.0</w:t>
            </w:r>
          </w:p>
        </w:tc>
        <w:tc>
          <w:tcPr>
            <w:tcW w:w="0" w:type="auto"/>
            <w:hideMark/>
          </w:tcPr>
          <w:p w14:paraId="09657CDB" w14:textId="77777777" w:rsidR="002B5DE5" w:rsidRPr="00CB5545" w:rsidRDefault="002B5DE5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72.4 ± 7.9</w:t>
            </w:r>
          </w:p>
        </w:tc>
        <w:tc>
          <w:tcPr>
            <w:tcW w:w="0" w:type="auto"/>
            <w:hideMark/>
          </w:tcPr>
          <w:p w14:paraId="1573917D" w14:textId="77777777" w:rsidR="002B5DE5" w:rsidRPr="00CB5545" w:rsidRDefault="002B5DE5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0" w:type="auto"/>
            <w:hideMark/>
          </w:tcPr>
          <w:p w14:paraId="0DA1172B" w14:textId="77777777" w:rsidR="002B5DE5" w:rsidRPr="00CB5545" w:rsidRDefault="002B5DE5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&lt; 0.0001</w:t>
            </w:r>
          </w:p>
        </w:tc>
      </w:tr>
      <w:tr w:rsidR="002B5DE5" w:rsidRPr="00CB5545" w14:paraId="10A8A49D" w14:textId="77777777" w:rsidTr="004D7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F2F9FF" w14:textId="77777777" w:rsidR="002B5DE5" w:rsidRPr="00CB5545" w:rsidRDefault="002B5DE5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 xml:space="preserve">Max. </w:t>
            </w:r>
            <w:proofErr w:type="spellStart"/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>heart</w:t>
            </w:r>
            <w:proofErr w:type="spellEnd"/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 xml:space="preserve"> rate (</w:t>
            </w:r>
            <w:proofErr w:type="spellStart"/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>bpm</w:t>
            </w:r>
            <w:proofErr w:type="spellEnd"/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86D6269" w14:textId="77777777" w:rsidR="002B5DE5" w:rsidRPr="00CB5545" w:rsidRDefault="002B5DE5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81.6 ± 8.9</w:t>
            </w:r>
          </w:p>
        </w:tc>
        <w:tc>
          <w:tcPr>
            <w:tcW w:w="0" w:type="auto"/>
            <w:hideMark/>
          </w:tcPr>
          <w:p w14:paraId="27652785" w14:textId="77777777" w:rsidR="002B5DE5" w:rsidRPr="00CB5545" w:rsidRDefault="002B5DE5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186.2 ± 8.3</w:t>
            </w:r>
          </w:p>
        </w:tc>
        <w:tc>
          <w:tcPr>
            <w:tcW w:w="0" w:type="auto"/>
            <w:hideMark/>
          </w:tcPr>
          <w:p w14:paraId="6EA9D6D4" w14:textId="77777777" w:rsidR="002B5DE5" w:rsidRPr="00CB5545" w:rsidRDefault="002B5DE5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hideMark/>
          </w:tcPr>
          <w:p w14:paraId="04A38818" w14:textId="77777777" w:rsidR="002B5DE5" w:rsidRPr="00CB5545" w:rsidRDefault="002B5DE5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0209</w:t>
            </w:r>
          </w:p>
        </w:tc>
      </w:tr>
      <w:tr w:rsidR="002B5DE5" w:rsidRPr="00CB5545" w14:paraId="53D32100" w14:textId="77777777" w:rsidTr="004D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BFCEBD" w14:textId="77777777" w:rsidR="002B5DE5" w:rsidRPr="00CB5545" w:rsidRDefault="002B5DE5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>VO</w:t>
            </w:r>
            <w:r w:rsidRPr="00E60BD9">
              <w:rPr>
                <w:b w:val="0"/>
                <w:bCs w:val="0"/>
                <w:color w:val="000000"/>
                <w:sz w:val="20"/>
                <w:szCs w:val="20"/>
                <w:vertAlign w:val="subscript"/>
              </w:rPr>
              <w:t>2</w:t>
            </w:r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>max (mL.min</w:t>
            </w:r>
            <w:r w:rsidRPr="00E60BD9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>.kg</w:t>
            </w:r>
            <w:r w:rsidRPr="00E60BD9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96AE8E0" w14:textId="77777777" w:rsidR="002B5DE5" w:rsidRPr="00CB5545" w:rsidRDefault="002B5DE5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47.4 ± 6.4</w:t>
            </w:r>
          </w:p>
        </w:tc>
        <w:tc>
          <w:tcPr>
            <w:tcW w:w="0" w:type="auto"/>
            <w:hideMark/>
          </w:tcPr>
          <w:p w14:paraId="2574A667" w14:textId="77777777" w:rsidR="002B5DE5" w:rsidRPr="00CB5545" w:rsidRDefault="002B5DE5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43.3 ± 5.2</w:t>
            </w:r>
          </w:p>
        </w:tc>
        <w:tc>
          <w:tcPr>
            <w:tcW w:w="0" w:type="auto"/>
            <w:hideMark/>
          </w:tcPr>
          <w:p w14:paraId="07208CC5" w14:textId="77777777" w:rsidR="002B5DE5" w:rsidRPr="00CB5545" w:rsidRDefault="002B5DE5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-8.6</w:t>
            </w:r>
          </w:p>
        </w:tc>
        <w:tc>
          <w:tcPr>
            <w:tcW w:w="0" w:type="auto"/>
            <w:hideMark/>
          </w:tcPr>
          <w:p w14:paraId="06C522C2" w14:textId="77777777" w:rsidR="002B5DE5" w:rsidRPr="00CB5545" w:rsidRDefault="002B5DE5" w:rsidP="004D7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&lt; 0.0001</w:t>
            </w:r>
          </w:p>
        </w:tc>
      </w:tr>
      <w:tr w:rsidR="002B5DE5" w:rsidRPr="00CB5545" w14:paraId="2A4DE93D" w14:textId="77777777" w:rsidTr="004D73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5E380" w14:textId="77777777" w:rsidR="002B5DE5" w:rsidRPr="00CB5545" w:rsidRDefault="002B5DE5" w:rsidP="004D73C6">
            <w:pPr>
              <w:rPr>
                <w:b w:val="0"/>
                <w:bCs w:val="0"/>
              </w:rPr>
            </w:pPr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 xml:space="preserve">Max. </w:t>
            </w:r>
            <w:proofErr w:type="spellStart"/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>aerobic</w:t>
            </w:r>
            <w:proofErr w:type="spellEnd"/>
            <w:r w:rsidRPr="00CB5545">
              <w:rPr>
                <w:b w:val="0"/>
                <w:bCs w:val="0"/>
                <w:color w:val="000000"/>
                <w:sz w:val="20"/>
                <w:szCs w:val="20"/>
              </w:rPr>
              <w:t xml:space="preserve"> power (W)</w:t>
            </w:r>
          </w:p>
        </w:tc>
        <w:tc>
          <w:tcPr>
            <w:tcW w:w="0" w:type="auto"/>
            <w:hideMark/>
          </w:tcPr>
          <w:p w14:paraId="281591EC" w14:textId="77777777" w:rsidR="002B5DE5" w:rsidRPr="00CB5545" w:rsidRDefault="002B5DE5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272.6 ± 31.0</w:t>
            </w:r>
          </w:p>
        </w:tc>
        <w:tc>
          <w:tcPr>
            <w:tcW w:w="0" w:type="auto"/>
            <w:hideMark/>
          </w:tcPr>
          <w:p w14:paraId="5E8BDE34" w14:textId="77777777" w:rsidR="002B5DE5" w:rsidRPr="00CB5545" w:rsidRDefault="002B5DE5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246.9 ± 24.5</w:t>
            </w:r>
          </w:p>
        </w:tc>
        <w:tc>
          <w:tcPr>
            <w:tcW w:w="0" w:type="auto"/>
            <w:hideMark/>
          </w:tcPr>
          <w:p w14:paraId="36D85811" w14:textId="77777777" w:rsidR="002B5DE5" w:rsidRPr="00CB5545" w:rsidRDefault="002B5DE5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-9.4</w:t>
            </w:r>
          </w:p>
        </w:tc>
        <w:tc>
          <w:tcPr>
            <w:tcW w:w="0" w:type="auto"/>
            <w:hideMark/>
          </w:tcPr>
          <w:p w14:paraId="24B76296" w14:textId="77777777" w:rsidR="002B5DE5" w:rsidRPr="00CB5545" w:rsidRDefault="002B5DE5" w:rsidP="004D7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545">
              <w:rPr>
                <w:color w:val="000000"/>
                <w:sz w:val="20"/>
                <w:szCs w:val="20"/>
              </w:rPr>
              <w:t>0.0003</w:t>
            </w:r>
          </w:p>
        </w:tc>
      </w:tr>
    </w:tbl>
    <w:p w14:paraId="3DA94760" w14:textId="17AEFD7A" w:rsidR="00A772BF" w:rsidRPr="002B5DE5" w:rsidRDefault="00A772BF" w:rsidP="002B5DE5">
      <w:pPr>
        <w:rPr>
          <w:b/>
          <w:bCs/>
          <w:sz w:val="22"/>
          <w:szCs w:val="22"/>
          <w:lang w:val="en-US"/>
        </w:rPr>
      </w:pPr>
    </w:p>
    <w:sectPr w:rsidR="00A772BF" w:rsidRPr="002B5D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3A0"/>
    <w:rsid w:val="002B5DE5"/>
    <w:rsid w:val="003429C7"/>
    <w:rsid w:val="003F2E7D"/>
    <w:rsid w:val="0051445F"/>
    <w:rsid w:val="0058218D"/>
    <w:rsid w:val="006B3D4E"/>
    <w:rsid w:val="008703A0"/>
    <w:rsid w:val="00A772BF"/>
    <w:rsid w:val="00B93636"/>
    <w:rsid w:val="00E6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466BCF"/>
  <w15:chartTrackingRefBased/>
  <w15:docId w15:val="{9C01B72D-0ED4-A548-B93F-82A1ADC9F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3A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-Accentuation3">
    <w:name w:val="List Table 6 Colorful Accent 3"/>
    <w:basedOn w:val="TableauNormal"/>
    <w:uiPriority w:val="51"/>
    <w:rsid w:val="008703A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3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Velarde</dc:creator>
  <cp:keywords/>
  <dc:description/>
  <cp:lastModifiedBy>Mathias Velarde</cp:lastModifiedBy>
  <cp:revision>5</cp:revision>
  <dcterms:created xsi:type="dcterms:W3CDTF">2024-02-29T09:47:00Z</dcterms:created>
  <dcterms:modified xsi:type="dcterms:W3CDTF">2024-06-07T15:30:00Z</dcterms:modified>
</cp:coreProperties>
</file>